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6414" w14:textId="1757C5E5" w:rsidR="002E1575" w:rsidRDefault="002E1575" w:rsidP="003702CF">
      <w:pPr>
        <w:rPr>
          <w:rFonts w:ascii="Arial" w:hAnsi="Arial" w:cs="Arial"/>
          <w:b/>
          <w:bCs/>
          <w:lang w:val="en-US"/>
        </w:rPr>
      </w:pPr>
    </w:p>
    <w:p w14:paraId="1D4FAE65" w14:textId="096D7EB9" w:rsidR="00981CD4" w:rsidRDefault="00B4157B" w:rsidP="003702C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                                                  </w:t>
      </w:r>
      <w:r w:rsidRPr="00601BF7">
        <w:rPr>
          <w:rFonts w:ascii="Arial" w:hAnsi="Arial" w:cs="Arial"/>
          <w:sz w:val="18"/>
          <w:szCs w:val="18"/>
          <w:lang w:val="en-US"/>
        </w:rPr>
        <w:t xml:space="preserve">Putative </w:t>
      </w:r>
      <w:proofErr w:type="spellStart"/>
      <w:r w:rsidR="009C3917">
        <w:rPr>
          <w:rFonts w:ascii="Arial" w:hAnsi="Arial" w:cs="Arial"/>
          <w:i/>
          <w:iCs/>
          <w:sz w:val="18"/>
          <w:szCs w:val="18"/>
          <w:lang w:val="en-US"/>
        </w:rPr>
        <w:t>yjjNt</w:t>
      </w:r>
      <w:proofErr w:type="spellEnd"/>
      <w:r w:rsidRPr="00BD0CAA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transcriptional</w:t>
      </w:r>
      <w:r w:rsidRPr="00601BF7">
        <w:rPr>
          <w:rFonts w:ascii="Arial" w:hAnsi="Arial" w:cs="Arial"/>
          <w:sz w:val="18"/>
          <w:szCs w:val="18"/>
          <w:lang w:val="en-US"/>
        </w:rPr>
        <w:t xml:space="preserve"> terminator               </w:t>
      </w:r>
    </w:p>
    <w:p w14:paraId="309C4040" w14:textId="264D5446" w:rsidR="002E1575" w:rsidRDefault="005B28B6" w:rsidP="003702CF">
      <w:pPr>
        <w:rPr>
          <w:rFonts w:ascii="Arial" w:hAnsi="Arial" w:cs="Arial"/>
          <w:b/>
          <w:bCs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1234567890123456789012345678901234567890123456789012345678901234567890</w:t>
      </w:r>
    </w:p>
    <w:p w14:paraId="506694E4" w14:textId="635C8241" w:rsidR="005B28B6" w:rsidRDefault="002E1575" w:rsidP="002E157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="00401664" w:rsidRPr="00641766">
        <w:rPr>
          <w:rFonts w:ascii="Courier New" w:hAnsi="Courier New" w:cs="Courier New"/>
          <w:sz w:val="18"/>
          <w:szCs w:val="18"/>
          <w:lang w:val="en-US"/>
        </w:rPr>
        <w:t>_</w:t>
      </w:r>
      <w:r w:rsidRPr="00641766">
        <w:rPr>
          <w:rFonts w:ascii="Courier New" w:hAnsi="Courier New" w:cs="Courier New"/>
          <w:sz w:val="18"/>
          <w:szCs w:val="18"/>
          <w:lang w:val="en-US"/>
        </w:rPr>
        <w:t>pSEA2</w:t>
      </w:r>
      <w:r w:rsidR="00343F42" w:rsidRPr="00641766">
        <w:rPr>
          <w:rFonts w:ascii="Courier New" w:hAnsi="Courier New" w:cs="Courier New"/>
          <w:sz w:val="18"/>
          <w:szCs w:val="18"/>
          <w:lang w:val="en-US"/>
        </w:rPr>
        <w:t>_</w:t>
      </w:r>
      <w:r w:rsidR="00401664" w:rsidRPr="00641766">
        <w:rPr>
          <w:rFonts w:ascii="Courier New" w:hAnsi="Courier New" w:cs="Courier New"/>
          <w:sz w:val="18"/>
          <w:szCs w:val="18"/>
          <w:lang w:val="en-US"/>
        </w:rPr>
        <w:t>AP019851.1</w:t>
      </w:r>
      <w:r w:rsidR="005B28B6">
        <w:rPr>
          <w:rFonts w:ascii="Courier New" w:hAnsi="Courier New" w:cs="Courier New"/>
          <w:sz w:val="18"/>
          <w:szCs w:val="18"/>
          <w:lang w:val="en-US"/>
        </w:rPr>
        <w:t xml:space="preserve">: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TAAAGCCTGATAAAGAAACCCGACAAGTGAACCATCTAATGCAACCCATGGTGCGCCTTTTCATATTGGC</w:t>
      </w:r>
      <w:r w:rsidR="00B22B68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649E27EA" w14:textId="15040B6E" w:rsidR="001C44B1" w:rsidRPr="00641766" w:rsidRDefault="0032014A" w:rsidP="001C44B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insJ</w:t>
      </w:r>
      <w:proofErr w:type="spellEnd"/>
      <w:r w:rsidRPr="00641766">
        <w:rPr>
          <w:rFonts w:ascii="Courier New" w:hAnsi="Courier New" w:cs="Courier New"/>
          <w:sz w:val="18"/>
          <w:szCs w:val="18"/>
          <w:lang w:val="en-US"/>
        </w:rPr>
        <w:t>)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   </w:t>
      </w:r>
      <w:r w:rsidR="00A15A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CTTTCAAGATCCTCAATGCGTCGGTCTTTTGACAGCTCCAATGCTGATGCCGCTTTTTCTGGATCAACTG</w:t>
      </w:r>
      <w:r w:rsidR="00B22B68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226E21FD" w14:textId="76A12CFB" w:rsidR="001C44B1" w:rsidRDefault="001C44B1" w:rsidP="001C44B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="009C3917">
        <w:rPr>
          <w:rFonts w:ascii="Courier New" w:hAnsi="Courier New" w:cs="Courier New"/>
          <w:sz w:val="18"/>
          <w:szCs w:val="18"/>
          <w:lang w:val="en-US"/>
        </w:rPr>
        <w:t>yjjNt</w:t>
      </w:r>
      <w:proofErr w:type="spellEnd"/>
      <w:r w:rsidRPr="00641766">
        <w:rPr>
          <w:rFonts w:ascii="Courier New" w:hAnsi="Courier New" w:cs="Courier New"/>
          <w:sz w:val="18"/>
          <w:szCs w:val="18"/>
          <w:lang w:val="en-US"/>
        </w:rPr>
        <w:t>)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E51F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TTAATTAAAGGCGTAATTACTTTCTGATAAGGCGAGATTATTAAAGTTGCCATG</w:t>
      </w:r>
      <w:r w:rsidRPr="00F80877">
        <w:rPr>
          <w:rFonts w:ascii="Courier New" w:hAnsi="Courier New" w:cs="Courier New"/>
          <w:sz w:val="18"/>
          <w:szCs w:val="18"/>
          <w:highlight w:val="cyan"/>
          <w:lang w:val="en-US"/>
        </w:rPr>
        <w:t>CAGCGTCCGGGGAAGT</w:t>
      </w:r>
      <w:r w:rsidR="00B22B68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5596D68A" w14:textId="07AA384B" w:rsidR="00A55DD2" w:rsidRDefault="00A55DD2" w:rsidP="00A55DD2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Val_AP019849.1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GAAAAAAGAAGATTAAGTTGATGCCAACCCATCGTTGAAAACTATCAACACGATTCAAAAAGCCATGCAG</w:t>
      </w:r>
      <w:r w:rsidR="00B22B68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16B14BBF" w14:textId="43BE8EF0" w:rsidR="00A55DD2" w:rsidRDefault="00A55DD2" w:rsidP="00A55DD2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Pr="00641766">
        <w:rPr>
          <w:rFonts w:ascii="Courier New" w:hAnsi="Courier New" w:cs="Courier New"/>
          <w:sz w:val="18"/>
          <w:szCs w:val="18"/>
          <w:lang w:val="en-US"/>
        </w:rPr>
        <w:t>VhaWXL538_</w:t>
      </w:r>
      <w:r w:rsidRPr="00641766">
        <w:rPr>
          <w:rFonts w:ascii="Courier New" w:hAnsi="Courier New" w:cs="Courier New"/>
          <w:sz w:val="18"/>
          <w:szCs w:val="18"/>
        </w:rPr>
        <w:t>CP045070.1</w:t>
      </w:r>
      <w:r w:rsidRPr="00641766">
        <w:rPr>
          <w:rFonts w:ascii="Courier New" w:hAnsi="Courier New" w:cs="Courier New"/>
          <w:sz w:val="18"/>
          <w:szCs w:val="18"/>
          <w:lang w:val="en-US"/>
        </w:rPr>
        <w:t>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AAGAAGACTAAGTGATGTTCACTGCCAATCATTGTTGAAAGCTATCAACACGATTCAAAAAGCCATGCAG</w:t>
      </w:r>
      <w:r w:rsidR="00B22B68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600C7E1F" w14:textId="7968F10E" w:rsidR="005B28B6" w:rsidRPr="00601BF7" w:rsidRDefault="00611F83" w:rsidP="002E157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                                   </w:t>
      </w:r>
    </w:p>
    <w:p w14:paraId="50E88308" w14:textId="2EF9192F" w:rsidR="000D0487" w:rsidRDefault="000D0487" w:rsidP="002E1575">
      <w:pPr>
        <w:rPr>
          <w:rFonts w:ascii="Courier New" w:hAnsi="Courier New" w:cs="Courier New"/>
          <w:sz w:val="18"/>
          <w:szCs w:val="18"/>
          <w:lang w:val="en-US"/>
        </w:rPr>
      </w:pPr>
    </w:p>
    <w:p w14:paraId="2547F618" w14:textId="58AF7A96" w:rsidR="0029642A" w:rsidRDefault="00611F83" w:rsidP="002E157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                                                                   </w:t>
      </w:r>
      <w:r w:rsidR="004D5BC3">
        <w:rPr>
          <w:rFonts w:ascii="Arial" w:hAnsi="Arial" w:cs="Arial"/>
          <w:sz w:val="18"/>
          <w:szCs w:val="18"/>
          <w:lang w:val="en-US"/>
        </w:rPr>
        <w:t xml:space="preserve">   motif </w:t>
      </w:r>
      <w:r w:rsidRPr="002E1575">
        <w:rPr>
          <w:rFonts w:ascii="Arial" w:hAnsi="Arial" w:cs="Arial"/>
          <w:sz w:val="18"/>
          <w:szCs w:val="18"/>
        </w:rPr>
        <w:t>C</w:t>
      </w:r>
    </w:p>
    <w:p w14:paraId="677B9E3E" w14:textId="3C44DC74" w:rsidR="00F831BA" w:rsidRDefault="00F831BA" w:rsidP="002E157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1234567890123456789012345678901234567890123456789012345678901234567890</w:t>
      </w:r>
    </w:p>
    <w:p w14:paraId="4962E083" w14:textId="1963FC16" w:rsidR="00280E26" w:rsidRDefault="004F0AF4" w:rsidP="002E157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pSEA2_AP019851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 </w:t>
      </w:r>
      <w:r w:rsidR="002E1575" w:rsidRPr="00641766">
        <w:rPr>
          <w:rFonts w:ascii="Courier New" w:hAnsi="Courier New" w:cs="Courier New"/>
          <w:sz w:val="18"/>
          <w:szCs w:val="18"/>
          <w:lang w:val="en-US"/>
        </w:rPr>
        <w:t>ATATCGCCATGT</w:t>
      </w:r>
      <w:r w:rsidR="002E1575" w:rsidRPr="007F71D5">
        <w:rPr>
          <w:rFonts w:ascii="Courier New" w:hAnsi="Courier New" w:cs="Courier New"/>
          <w:color w:val="FF0000"/>
          <w:sz w:val="18"/>
          <w:szCs w:val="18"/>
          <w:u w:val="single"/>
          <w:lang w:val="en-US"/>
        </w:rPr>
        <w:t>TTTTCT</w:t>
      </w:r>
      <w:r w:rsidR="002E1575" w:rsidRPr="004E37EF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CAGCCAACATATCTAAA</w:t>
      </w:r>
      <w:r w:rsidR="002E1575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GTTGTTTGACATAGATAACAGTATCTGTGTT</w:t>
      </w:r>
      <w:r w:rsidR="00526072">
        <w:rPr>
          <w:rFonts w:ascii="Courier New" w:hAnsi="Courier New" w:cs="Courier New"/>
          <w:sz w:val="18"/>
          <w:szCs w:val="18"/>
          <w:lang w:val="en-US"/>
        </w:rPr>
        <w:t xml:space="preserve"> 140</w:t>
      </w:r>
    </w:p>
    <w:p w14:paraId="24C0C41A" w14:textId="5A442D09" w:rsidR="0005545B" w:rsidRDefault="0005545B" w:rsidP="0005545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insJ</w:t>
      </w:r>
      <w:proofErr w:type="spellEnd"/>
      <w:r w:rsidRPr="00641766">
        <w:rPr>
          <w:rFonts w:ascii="Courier New" w:hAnsi="Courier New" w:cs="Courier New"/>
          <w:sz w:val="18"/>
          <w:szCs w:val="18"/>
          <w:lang w:val="en-US"/>
        </w:rPr>
        <w:t>)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A15A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ATATTGCAATGT</w:t>
      </w:r>
      <w:r w:rsidRPr="007F71D5">
        <w:rPr>
          <w:rFonts w:ascii="Courier New" w:hAnsi="Courier New" w:cs="Courier New"/>
          <w:color w:val="FF0000"/>
          <w:sz w:val="18"/>
          <w:szCs w:val="18"/>
          <w:u w:val="single"/>
          <w:lang w:val="en-US"/>
        </w:rPr>
        <w:t>TTCTTT</w:t>
      </w:r>
      <w:r w:rsidRPr="004E37EF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CAGCCAACATATCTAAA</w:t>
      </w:r>
      <w:r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GTTGTTTGACATAGATAACAGTATCTGTGTT</w:t>
      </w:r>
      <w:r w:rsidR="00526072">
        <w:rPr>
          <w:rFonts w:ascii="Courier New" w:hAnsi="Courier New" w:cs="Courier New"/>
          <w:sz w:val="18"/>
          <w:szCs w:val="18"/>
          <w:lang w:val="en-US"/>
        </w:rPr>
        <w:t xml:space="preserve"> 140</w:t>
      </w:r>
    </w:p>
    <w:p w14:paraId="7327934E" w14:textId="082BF882" w:rsidR="0005545B" w:rsidRDefault="0005545B" w:rsidP="0005545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="009C3917">
        <w:rPr>
          <w:rFonts w:ascii="Courier New" w:hAnsi="Courier New" w:cs="Courier New"/>
          <w:sz w:val="18"/>
          <w:szCs w:val="18"/>
          <w:lang w:val="en-US"/>
        </w:rPr>
        <w:t>yjjNt</w:t>
      </w:r>
      <w:proofErr w:type="spellEnd"/>
      <w:r w:rsidRPr="00641766">
        <w:rPr>
          <w:rFonts w:ascii="Courier New" w:hAnsi="Courier New" w:cs="Courier New"/>
          <w:sz w:val="18"/>
          <w:szCs w:val="18"/>
          <w:lang w:val="en-US"/>
        </w:rPr>
        <w:t>)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B80EB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F80877">
        <w:rPr>
          <w:rFonts w:ascii="Courier New" w:hAnsi="Courier New" w:cs="Courier New"/>
          <w:sz w:val="18"/>
          <w:szCs w:val="18"/>
          <w:highlight w:val="cyan"/>
          <w:lang w:val="en-US"/>
        </w:rPr>
        <w:t>GTTGGGCGCTG</w:t>
      </w:r>
      <w:r w:rsidRPr="00641766">
        <w:rPr>
          <w:rFonts w:ascii="Courier New" w:hAnsi="Courier New" w:cs="Courier New"/>
          <w:sz w:val="18"/>
          <w:szCs w:val="18"/>
          <w:lang w:val="en-US"/>
        </w:rPr>
        <w:t>T</w:t>
      </w:r>
      <w:r w:rsidRPr="007F71D5">
        <w:rPr>
          <w:rFonts w:ascii="Courier New" w:hAnsi="Courier New" w:cs="Courier New"/>
          <w:color w:val="FF0000"/>
          <w:sz w:val="18"/>
          <w:szCs w:val="18"/>
          <w:u w:val="single"/>
          <w:lang w:val="en-US"/>
        </w:rPr>
        <w:t>TTTTTT</w:t>
      </w:r>
      <w:r w:rsidRPr="004E37EF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CAGCCAACATATCTAAA</w:t>
      </w:r>
      <w:r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GTTGTTTGACATAGATAACAGTATCTGTGTT</w:t>
      </w:r>
      <w:r w:rsidR="00526072">
        <w:rPr>
          <w:rFonts w:ascii="Courier New" w:hAnsi="Courier New" w:cs="Courier New"/>
          <w:sz w:val="18"/>
          <w:szCs w:val="18"/>
          <w:lang w:val="en-US"/>
        </w:rPr>
        <w:t xml:space="preserve"> 140</w:t>
      </w:r>
    </w:p>
    <w:p w14:paraId="1DE68DEA" w14:textId="3B6DC35B" w:rsidR="00C07F68" w:rsidRDefault="0005545B" w:rsidP="00C07F68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Val_AP019849.1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ACAATGCATGGC</w:t>
      </w:r>
      <w:r w:rsidRPr="007F71D5">
        <w:rPr>
          <w:rFonts w:ascii="Courier New" w:hAnsi="Courier New" w:cs="Courier New"/>
          <w:color w:val="FF0000"/>
          <w:sz w:val="18"/>
          <w:szCs w:val="18"/>
          <w:u w:val="single"/>
          <w:lang w:val="en-US"/>
        </w:rPr>
        <w:t>TTTTTT</w:t>
      </w:r>
      <w:r w:rsidRPr="004E37EF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CAGCCAACATATCTAAA</w:t>
      </w:r>
      <w:r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GTTGTTTGACATAGATAACAGTATCTGTGTT</w:t>
      </w:r>
      <w:r w:rsidR="00526072">
        <w:rPr>
          <w:rFonts w:ascii="Courier New" w:hAnsi="Courier New" w:cs="Courier New"/>
          <w:sz w:val="18"/>
          <w:szCs w:val="18"/>
          <w:lang w:val="en-US"/>
        </w:rPr>
        <w:t xml:space="preserve"> 140</w:t>
      </w:r>
    </w:p>
    <w:p w14:paraId="5776D547" w14:textId="13D7F144" w:rsidR="00611F83" w:rsidRDefault="00C07F68" w:rsidP="00611F83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Pr="00641766">
        <w:rPr>
          <w:rFonts w:ascii="Courier New" w:hAnsi="Courier New" w:cs="Courier New"/>
          <w:sz w:val="18"/>
          <w:szCs w:val="18"/>
          <w:lang w:val="en-US"/>
        </w:rPr>
        <w:t>VhaWXL538_</w:t>
      </w:r>
      <w:r w:rsidRPr="00641766">
        <w:rPr>
          <w:rFonts w:ascii="Courier New" w:hAnsi="Courier New" w:cs="Courier New"/>
          <w:sz w:val="18"/>
          <w:szCs w:val="18"/>
        </w:rPr>
        <w:t>CP045070.1</w:t>
      </w:r>
      <w:r w:rsidRPr="00641766">
        <w:rPr>
          <w:rFonts w:ascii="Courier New" w:hAnsi="Courier New" w:cs="Courier New"/>
          <w:sz w:val="18"/>
          <w:szCs w:val="18"/>
          <w:lang w:val="en-US"/>
        </w:rPr>
        <w:t>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641766">
        <w:rPr>
          <w:rFonts w:ascii="Courier New" w:hAnsi="Courier New" w:cs="Courier New"/>
          <w:sz w:val="18"/>
          <w:szCs w:val="18"/>
          <w:lang w:val="en-US"/>
        </w:rPr>
        <w:t>ACAATGCATGGC</w:t>
      </w:r>
      <w:r w:rsidRPr="007F71D5">
        <w:rPr>
          <w:rFonts w:ascii="Courier New" w:hAnsi="Courier New" w:cs="Courier New"/>
          <w:color w:val="FF0000"/>
          <w:sz w:val="18"/>
          <w:szCs w:val="18"/>
          <w:u w:val="single"/>
          <w:lang w:val="en-US"/>
        </w:rPr>
        <w:t>TTTTTT</w:t>
      </w:r>
      <w:r w:rsidRPr="004E37EF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CAGCCAACATATCTAAA</w:t>
      </w:r>
      <w:r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GTTGTTTGACATAGATAATAGTATCTATGTT</w:t>
      </w:r>
      <w:r w:rsidR="00526072">
        <w:rPr>
          <w:rFonts w:ascii="Courier New" w:hAnsi="Courier New" w:cs="Courier New"/>
          <w:sz w:val="18"/>
          <w:szCs w:val="18"/>
          <w:lang w:val="en-US"/>
        </w:rPr>
        <w:t xml:space="preserve"> 14</w:t>
      </w:r>
      <w:r w:rsidR="00611F83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74EC5E8B" w14:textId="232E5EE4" w:rsidR="000D0487" w:rsidRPr="00611F83" w:rsidRDefault="00611F83" w:rsidP="00611F83">
      <w:pPr>
        <w:rPr>
          <w:rFonts w:ascii="Courier New" w:hAnsi="Courier New" w:cs="Courier New"/>
          <w:sz w:val="18"/>
          <w:szCs w:val="18"/>
          <w:lang w:val="en-US"/>
        </w:rPr>
      </w:pPr>
      <w:r w:rsidRPr="00611F8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*</w:t>
      </w:r>
      <w:r w:rsidR="009B4216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* ** * *************************************</w:t>
      </w:r>
      <w:r w:rsidR="00A96CEC">
        <w:rPr>
          <w:rFonts w:ascii="Courier New" w:hAnsi="Courier New" w:cs="Courier New"/>
          <w:sz w:val="18"/>
          <w:szCs w:val="18"/>
          <w:lang w:val="en-US"/>
        </w:rPr>
        <w:t>*** ******* ****</w:t>
      </w:r>
      <w:r w:rsidR="000E608D" w:rsidRPr="00611F83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14:paraId="2FA02D5D" w14:textId="77777777" w:rsidR="0029642A" w:rsidRDefault="0029642A" w:rsidP="000E608D">
      <w:pPr>
        <w:ind w:left="5760"/>
        <w:rPr>
          <w:rFonts w:ascii="Arial" w:hAnsi="Arial" w:cs="Arial"/>
          <w:sz w:val="18"/>
          <w:szCs w:val="18"/>
        </w:rPr>
      </w:pPr>
    </w:p>
    <w:p w14:paraId="79420F78" w14:textId="22514DE9" w:rsidR="000E608D" w:rsidRDefault="00A96CEC" w:rsidP="0029642A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P</w:t>
      </w:r>
      <w:r w:rsidRPr="004F1FF9">
        <w:rPr>
          <w:rFonts w:ascii="Arial" w:hAnsi="Arial" w:cs="Arial"/>
          <w:sz w:val="18"/>
          <w:szCs w:val="18"/>
          <w:lang w:val="en-US"/>
        </w:rPr>
        <w:t>utative</w:t>
      </w:r>
      <w:r w:rsidRPr="00C608CD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4F1FF9">
        <w:rPr>
          <w:rFonts w:ascii="Arial" w:hAnsi="Arial" w:cs="Arial"/>
          <w:sz w:val="18"/>
          <w:szCs w:val="18"/>
          <w:lang w:val="en-US"/>
        </w:rPr>
        <w:t>start codon</w:t>
      </w:r>
      <w:r w:rsidRPr="00284D45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284D45">
        <w:rPr>
          <w:rFonts w:ascii="Arial" w:hAnsi="Arial" w:cs="Arial"/>
          <w:sz w:val="18"/>
          <w:szCs w:val="18"/>
          <w:lang w:val="en-US"/>
        </w:rPr>
        <w:t xml:space="preserve">for </w:t>
      </w:r>
      <w:proofErr w:type="spellStart"/>
      <w:r w:rsidRPr="00C608CD">
        <w:rPr>
          <w:rFonts w:ascii="Arial" w:hAnsi="Arial" w:cs="Arial"/>
          <w:i/>
          <w:iCs/>
          <w:sz w:val="18"/>
          <w:szCs w:val="18"/>
          <w:lang w:val="en-US"/>
        </w:rPr>
        <w:t>intA</w:t>
      </w:r>
      <w:proofErr w:type="spellEnd"/>
    </w:p>
    <w:p w14:paraId="1E9856CC" w14:textId="1AB0226F" w:rsidR="00742861" w:rsidRDefault="00F831BA" w:rsidP="002E157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12345678901234567890123456789012345678901234567890123456789012345</w:t>
      </w:r>
    </w:p>
    <w:p w14:paraId="2A521F1D" w14:textId="55FB0129" w:rsidR="00282C32" w:rsidRDefault="004F0AF4" w:rsidP="002E157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pSEA2_AP019851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 </w:t>
      </w:r>
      <w:r w:rsidR="002E1575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TTATTTGATTTGTTTAGATTGATAGTCTAACTTTAATTTAGATAAGTTAATTGGGTATTGT</w:t>
      </w:r>
      <w:r w:rsidR="002E1575" w:rsidRPr="00CA0156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ATG</w:t>
      </w:r>
      <w:r w:rsidR="00492E9B" w:rsidRPr="00492E9B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 xml:space="preserve"> 205</w:t>
      </w:r>
    </w:p>
    <w:p w14:paraId="170E3B71" w14:textId="6FFA9886" w:rsidR="006941CE" w:rsidRDefault="00386FF2" w:rsidP="002E157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insJ</w:t>
      </w:r>
      <w:proofErr w:type="spellEnd"/>
      <w:r w:rsidRPr="00641766">
        <w:rPr>
          <w:rFonts w:ascii="Courier New" w:hAnsi="Courier New" w:cs="Courier New"/>
          <w:sz w:val="18"/>
          <w:szCs w:val="18"/>
          <w:lang w:val="en-US"/>
        </w:rPr>
        <w:t>)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       </w:t>
      </w:r>
      <w:r w:rsidR="003E1EB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E1575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TTATTTGATTTGTTTAGATTGATAGTCTAACTTTAATTTAGATAAGTTAATTGGGTATTGT</w:t>
      </w:r>
      <w:r w:rsidR="002E1575" w:rsidRPr="00CA0156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ATG</w:t>
      </w:r>
      <w:r w:rsidR="00492E9B" w:rsidRPr="00492E9B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 xml:space="preserve"> 205</w:t>
      </w:r>
    </w:p>
    <w:p w14:paraId="37A22CF0" w14:textId="0BC96C73" w:rsidR="002E1575" w:rsidRPr="00641766" w:rsidRDefault="00050576" w:rsidP="002E157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="009C3917">
        <w:rPr>
          <w:rFonts w:ascii="Courier New" w:hAnsi="Courier New" w:cs="Courier New"/>
          <w:sz w:val="18"/>
          <w:szCs w:val="18"/>
          <w:lang w:val="en-US"/>
        </w:rPr>
        <w:t>yjjNt</w:t>
      </w:r>
      <w:proofErr w:type="spellEnd"/>
      <w:r w:rsidRPr="00641766">
        <w:rPr>
          <w:rFonts w:ascii="Courier New" w:hAnsi="Courier New" w:cs="Courier New"/>
          <w:sz w:val="18"/>
          <w:szCs w:val="18"/>
          <w:lang w:val="en-US"/>
        </w:rPr>
        <w:t>)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="00600D6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E1575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TTATTTGATTTGTTTAGATTGATAGTCTAACTTTAATTTAGATAAGTTAATTGGGTATTGT</w:t>
      </w:r>
      <w:r w:rsidR="002E1575" w:rsidRPr="00CA0156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ATG</w:t>
      </w:r>
      <w:r w:rsidR="00492E9B" w:rsidRPr="00492E9B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 xml:space="preserve"> 205</w:t>
      </w:r>
    </w:p>
    <w:p w14:paraId="767564A9" w14:textId="0BB593A7" w:rsidR="002E1575" w:rsidRPr="00641766" w:rsidRDefault="00F6737C" w:rsidP="002E157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641766">
        <w:rPr>
          <w:rFonts w:ascii="Courier New" w:hAnsi="Courier New" w:cs="Courier New"/>
          <w:sz w:val="18"/>
          <w:szCs w:val="18"/>
          <w:lang w:val="en-US"/>
        </w:rPr>
        <w:t>_Val_AP019849.1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05545B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T</w:t>
      </w:r>
      <w:r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TTT</w:t>
      </w:r>
      <w:r w:rsidR="002E1575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GATTTGTTTAGATTGATAGTCTAACTTTAATTTAGATAAGTTAATTGGGTATTGT</w:t>
      </w:r>
      <w:r w:rsidR="002E1575" w:rsidRPr="00CA0156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ATG</w:t>
      </w:r>
      <w:r w:rsidR="00492E9B" w:rsidRPr="00492E9B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 xml:space="preserve"> 205</w:t>
      </w:r>
    </w:p>
    <w:p w14:paraId="3393CE2E" w14:textId="3815618F" w:rsidR="00AE1A75" w:rsidRDefault="00F6737C" w:rsidP="003702C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41766">
        <w:rPr>
          <w:rFonts w:ascii="Courier New" w:hAnsi="Courier New" w:cs="Courier New"/>
          <w:sz w:val="18"/>
          <w:szCs w:val="18"/>
          <w:lang w:val="en-US"/>
        </w:rPr>
        <w:t>attL_</w:t>
      </w:r>
      <w:r w:rsidR="00712FB3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641766">
        <w:rPr>
          <w:rFonts w:ascii="Courier New" w:hAnsi="Courier New" w:cs="Courier New"/>
          <w:sz w:val="18"/>
          <w:szCs w:val="18"/>
        </w:rPr>
        <w:t>-</w:t>
      </w:r>
      <w:r w:rsidRPr="00641766">
        <w:rPr>
          <w:rFonts w:ascii="Courier New" w:hAnsi="Courier New" w:cs="Courier New"/>
          <w:sz w:val="18"/>
          <w:szCs w:val="18"/>
          <w:lang w:val="en-US"/>
        </w:rPr>
        <w:t>VhaWXL538_</w:t>
      </w:r>
      <w:r w:rsidRPr="00641766">
        <w:rPr>
          <w:rFonts w:ascii="Courier New" w:hAnsi="Courier New" w:cs="Courier New"/>
          <w:sz w:val="18"/>
          <w:szCs w:val="18"/>
        </w:rPr>
        <w:t>CP045070.1</w:t>
      </w:r>
      <w:r w:rsidRPr="00641766">
        <w:rPr>
          <w:rFonts w:ascii="Courier New" w:hAnsi="Courier New" w:cs="Courier New"/>
          <w:sz w:val="18"/>
          <w:szCs w:val="18"/>
          <w:lang w:val="en-US"/>
        </w:rPr>
        <w:t>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C07F68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T</w:t>
      </w:r>
      <w:r w:rsidR="002E1575" w:rsidRPr="00197965">
        <w:rPr>
          <w:rFonts w:ascii="Courier New" w:hAnsi="Courier New" w:cs="Courier New"/>
          <w:color w:val="FF0000"/>
          <w:sz w:val="18"/>
          <w:szCs w:val="18"/>
          <w:lang w:val="en-US"/>
        </w:rPr>
        <w:t>TATTTGATTAAATTAGATTGATAGTCTAACTTTAATTTAGATGAGTGGAATAGGCATTG</w:t>
      </w:r>
      <w:r w:rsidR="002D2E0C">
        <w:rPr>
          <w:rFonts w:ascii="Courier New" w:hAnsi="Courier New" w:cs="Courier New"/>
          <w:color w:val="FF0000"/>
          <w:sz w:val="18"/>
          <w:szCs w:val="18"/>
          <w:lang w:val="en-US"/>
        </w:rPr>
        <w:t>T</w:t>
      </w:r>
      <w:r w:rsidR="002D2E0C" w:rsidRPr="00CA0156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ATG</w:t>
      </w:r>
      <w:r w:rsidR="00492E9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92E9B" w:rsidRPr="00492E9B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205</w:t>
      </w:r>
      <w:r w:rsidR="00E64E5C">
        <w:rPr>
          <w:rFonts w:ascii="Courier New" w:hAnsi="Courier New" w:cs="Courier New"/>
          <w:sz w:val="18"/>
          <w:szCs w:val="18"/>
          <w:lang w:val="en-US"/>
        </w:rPr>
        <w:tab/>
      </w:r>
      <w:r w:rsidR="00E64E5C">
        <w:rPr>
          <w:rFonts w:ascii="Courier New" w:hAnsi="Courier New" w:cs="Courier New"/>
          <w:sz w:val="18"/>
          <w:szCs w:val="18"/>
          <w:lang w:val="en-US"/>
        </w:rPr>
        <w:tab/>
      </w:r>
    </w:p>
    <w:p w14:paraId="3EEA9301" w14:textId="42C581DC" w:rsidR="00284D45" w:rsidRPr="00AE1A75" w:rsidRDefault="00AE1A75" w:rsidP="003702CF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64E5C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************  ****************************** ***  * </w:t>
      </w:r>
      <w:r w:rsidR="00712FB3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** ********</w:t>
      </w:r>
    </w:p>
    <w:p w14:paraId="4A5576C9" w14:textId="080F2031" w:rsidR="00032B73" w:rsidRDefault="00032B73" w:rsidP="003702CF">
      <w:pPr>
        <w:rPr>
          <w:rFonts w:ascii="Arial" w:hAnsi="Arial" w:cs="Arial"/>
          <w:b/>
          <w:bCs/>
          <w:lang w:val="en-US"/>
        </w:rPr>
      </w:pPr>
    </w:p>
    <w:p w14:paraId="2DD5F9FD" w14:textId="12C7EEC8" w:rsidR="001370D2" w:rsidRDefault="001370D2" w:rsidP="003702CF">
      <w:pPr>
        <w:rPr>
          <w:rFonts w:ascii="Arial" w:hAnsi="Arial" w:cs="Arial"/>
          <w:b/>
          <w:bCs/>
          <w:lang w:val="en-US"/>
        </w:rPr>
      </w:pPr>
    </w:p>
    <w:p w14:paraId="1B203757" w14:textId="3DF7BF6D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647782A0" w14:textId="57DB1FA5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0C59EFE3" w14:textId="71547D00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514C6947" w14:textId="7B6FA16E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0490F499" w14:textId="480439F8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6530B542" w14:textId="18A6A0D6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4B74EEE2" w14:textId="77777777" w:rsidR="001A778A" w:rsidRDefault="001A778A" w:rsidP="003702CF">
      <w:pPr>
        <w:rPr>
          <w:rFonts w:ascii="Arial" w:hAnsi="Arial" w:cs="Arial"/>
          <w:b/>
          <w:bCs/>
          <w:lang w:val="en-US"/>
        </w:rPr>
      </w:pPr>
    </w:p>
    <w:p w14:paraId="7C1C1733" w14:textId="77777777" w:rsidR="000C321B" w:rsidRDefault="000C321B" w:rsidP="003702CF">
      <w:pPr>
        <w:rPr>
          <w:rFonts w:ascii="Arial" w:hAnsi="Arial" w:cs="Arial"/>
          <w:b/>
          <w:bCs/>
          <w:lang w:val="en-US"/>
        </w:rPr>
      </w:pPr>
    </w:p>
    <w:p w14:paraId="0E7E2B5F" w14:textId="77777777" w:rsidR="000B518C" w:rsidRDefault="000B518C" w:rsidP="000B518C">
      <w:pPr>
        <w:rPr>
          <w:rFonts w:ascii="Arial" w:hAnsi="Arial" w:cs="Arial"/>
          <w:b/>
          <w:bCs/>
          <w:lang w:val="en-US"/>
        </w:rPr>
      </w:pPr>
    </w:p>
    <w:p w14:paraId="406E8507" w14:textId="77777777" w:rsidR="000B518C" w:rsidRPr="00085915" w:rsidRDefault="000B518C" w:rsidP="003702CF">
      <w:pPr>
        <w:rPr>
          <w:rFonts w:ascii="Arial" w:hAnsi="Arial" w:cs="Arial"/>
          <w:b/>
          <w:bCs/>
          <w:lang w:val="en-US"/>
        </w:rPr>
      </w:pPr>
    </w:p>
    <w:sectPr w:rsidR="000B518C" w:rsidRPr="00085915" w:rsidSect="003702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5011B"/>
    <w:multiLevelType w:val="hybridMultilevel"/>
    <w:tmpl w:val="439AD2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B703E"/>
    <w:multiLevelType w:val="hybridMultilevel"/>
    <w:tmpl w:val="5E0E94CC"/>
    <w:lvl w:ilvl="0" w:tplc="A2C4D59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2" w15:restartNumberingAfterBreak="0">
    <w:nsid w:val="1260115A"/>
    <w:multiLevelType w:val="hybridMultilevel"/>
    <w:tmpl w:val="9350F9C6"/>
    <w:lvl w:ilvl="0" w:tplc="45D42E4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3" w15:restartNumberingAfterBreak="0">
    <w:nsid w:val="1E625F4D"/>
    <w:multiLevelType w:val="hybridMultilevel"/>
    <w:tmpl w:val="15886C4C"/>
    <w:lvl w:ilvl="0" w:tplc="C1FED662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4" w15:restartNumberingAfterBreak="0">
    <w:nsid w:val="245E5E0A"/>
    <w:multiLevelType w:val="hybridMultilevel"/>
    <w:tmpl w:val="57C45F32"/>
    <w:lvl w:ilvl="0" w:tplc="B8203D92">
      <w:start w:val="3"/>
      <w:numFmt w:val="bullet"/>
      <w:lvlText w:val=""/>
      <w:lvlJc w:val="left"/>
      <w:pPr>
        <w:ind w:left="94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220" w:hanging="360"/>
      </w:pPr>
      <w:rPr>
        <w:rFonts w:ascii="Wingdings" w:hAnsi="Wingdings" w:hint="default"/>
      </w:rPr>
    </w:lvl>
  </w:abstractNum>
  <w:abstractNum w:abstractNumId="5" w15:restartNumberingAfterBreak="0">
    <w:nsid w:val="267F170B"/>
    <w:multiLevelType w:val="hybridMultilevel"/>
    <w:tmpl w:val="86B8D142"/>
    <w:lvl w:ilvl="0" w:tplc="A31E3974">
      <w:start w:val="3"/>
      <w:numFmt w:val="bullet"/>
      <w:lvlText w:val=""/>
      <w:lvlJc w:val="left"/>
      <w:pPr>
        <w:ind w:left="88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80" w:hanging="360"/>
      </w:pPr>
      <w:rPr>
        <w:rFonts w:ascii="Wingdings" w:hAnsi="Wingdings" w:hint="default"/>
      </w:rPr>
    </w:lvl>
  </w:abstractNum>
  <w:abstractNum w:abstractNumId="6" w15:restartNumberingAfterBreak="0">
    <w:nsid w:val="28225BE3"/>
    <w:multiLevelType w:val="hybridMultilevel"/>
    <w:tmpl w:val="9C98FDE8"/>
    <w:lvl w:ilvl="0" w:tplc="7A6AD5D4">
      <w:start w:val="3"/>
      <w:numFmt w:val="bullet"/>
      <w:lvlText w:val=""/>
      <w:lvlJc w:val="left"/>
      <w:pPr>
        <w:ind w:left="8760" w:hanging="360"/>
      </w:pPr>
      <w:rPr>
        <w:rFonts w:ascii="Symbol" w:eastAsiaTheme="minorEastAsia" w:hAnsi="Symbol" w:cs="Arial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9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20" w:hanging="360"/>
      </w:pPr>
      <w:rPr>
        <w:rFonts w:ascii="Wingdings" w:hAnsi="Wingdings" w:hint="default"/>
      </w:rPr>
    </w:lvl>
  </w:abstractNum>
  <w:abstractNum w:abstractNumId="7" w15:restartNumberingAfterBreak="0">
    <w:nsid w:val="30735852"/>
    <w:multiLevelType w:val="hybridMultilevel"/>
    <w:tmpl w:val="873C7C16"/>
    <w:lvl w:ilvl="0" w:tplc="9A80CE78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8" w15:restartNumberingAfterBreak="0">
    <w:nsid w:val="30F55C6B"/>
    <w:multiLevelType w:val="hybridMultilevel"/>
    <w:tmpl w:val="9412063A"/>
    <w:lvl w:ilvl="0" w:tplc="96105F82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abstractNum w:abstractNumId="9" w15:restartNumberingAfterBreak="0">
    <w:nsid w:val="3AAD4FC8"/>
    <w:multiLevelType w:val="hybridMultilevel"/>
    <w:tmpl w:val="19A4F44A"/>
    <w:lvl w:ilvl="0" w:tplc="A5901E84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0" w15:restartNumberingAfterBreak="0">
    <w:nsid w:val="41367FC7"/>
    <w:multiLevelType w:val="hybridMultilevel"/>
    <w:tmpl w:val="A484DBB2"/>
    <w:lvl w:ilvl="0" w:tplc="9F9C8C8E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11" w15:restartNumberingAfterBreak="0">
    <w:nsid w:val="42224FE0"/>
    <w:multiLevelType w:val="hybridMultilevel"/>
    <w:tmpl w:val="01905522"/>
    <w:lvl w:ilvl="0" w:tplc="1B562140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8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7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CF"/>
    <w:rsid w:val="000101F2"/>
    <w:rsid w:val="00011346"/>
    <w:rsid w:val="000163BF"/>
    <w:rsid w:val="00032B73"/>
    <w:rsid w:val="00034FB4"/>
    <w:rsid w:val="000406B3"/>
    <w:rsid w:val="00050576"/>
    <w:rsid w:val="000549B8"/>
    <w:rsid w:val="0005545B"/>
    <w:rsid w:val="00056006"/>
    <w:rsid w:val="000562B2"/>
    <w:rsid w:val="00061728"/>
    <w:rsid w:val="00085915"/>
    <w:rsid w:val="00092384"/>
    <w:rsid w:val="00096AF4"/>
    <w:rsid w:val="00097045"/>
    <w:rsid w:val="000B24C9"/>
    <w:rsid w:val="000B2833"/>
    <w:rsid w:val="000B518C"/>
    <w:rsid w:val="000C321B"/>
    <w:rsid w:val="000D0487"/>
    <w:rsid w:val="000E608D"/>
    <w:rsid w:val="000E7F72"/>
    <w:rsid w:val="000F30C7"/>
    <w:rsid w:val="00110FD7"/>
    <w:rsid w:val="0012292C"/>
    <w:rsid w:val="001261E6"/>
    <w:rsid w:val="0013550C"/>
    <w:rsid w:val="001370D2"/>
    <w:rsid w:val="00151C31"/>
    <w:rsid w:val="00157281"/>
    <w:rsid w:val="00163957"/>
    <w:rsid w:val="001737DD"/>
    <w:rsid w:val="00175D6E"/>
    <w:rsid w:val="00177982"/>
    <w:rsid w:val="0018154F"/>
    <w:rsid w:val="00186D6E"/>
    <w:rsid w:val="00197965"/>
    <w:rsid w:val="001A778A"/>
    <w:rsid w:val="001B322C"/>
    <w:rsid w:val="001B450C"/>
    <w:rsid w:val="001B60C6"/>
    <w:rsid w:val="001C0ACE"/>
    <w:rsid w:val="001C44B1"/>
    <w:rsid w:val="001D71CE"/>
    <w:rsid w:val="001E1D6E"/>
    <w:rsid w:val="001F1AA2"/>
    <w:rsid w:val="001F6CDD"/>
    <w:rsid w:val="00221260"/>
    <w:rsid w:val="0024159C"/>
    <w:rsid w:val="00251C4E"/>
    <w:rsid w:val="00255640"/>
    <w:rsid w:val="0025661B"/>
    <w:rsid w:val="00263471"/>
    <w:rsid w:val="0027311A"/>
    <w:rsid w:val="002739FD"/>
    <w:rsid w:val="00280E26"/>
    <w:rsid w:val="0028253D"/>
    <w:rsid w:val="00282C32"/>
    <w:rsid w:val="00282EF9"/>
    <w:rsid w:val="00284D45"/>
    <w:rsid w:val="00295905"/>
    <w:rsid w:val="0029642A"/>
    <w:rsid w:val="00296AA8"/>
    <w:rsid w:val="002A2A11"/>
    <w:rsid w:val="002A443B"/>
    <w:rsid w:val="002A5778"/>
    <w:rsid w:val="002C5020"/>
    <w:rsid w:val="002D2E0C"/>
    <w:rsid w:val="002D4823"/>
    <w:rsid w:val="002E1575"/>
    <w:rsid w:val="002E5856"/>
    <w:rsid w:val="00314037"/>
    <w:rsid w:val="003175ED"/>
    <w:rsid w:val="0032014A"/>
    <w:rsid w:val="0032123D"/>
    <w:rsid w:val="00321E02"/>
    <w:rsid w:val="00326D28"/>
    <w:rsid w:val="00327A94"/>
    <w:rsid w:val="0033214F"/>
    <w:rsid w:val="00343F42"/>
    <w:rsid w:val="00355DFC"/>
    <w:rsid w:val="003639DA"/>
    <w:rsid w:val="003661C9"/>
    <w:rsid w:val="003702CF"/>
    <w:rsid w:val="00370E40"/>
    <w:rsid w:val="00386FF2"/>
    <w:rsid w:val="003877E6"/>
    <w:rsid w:val="003A056E"/>
    <w:rsid w:val="003A06C1"/>
    <w:rsid w:val="003B3180"/>
    <w:rsid w:val="003C6C5D"/>
    <w:rsid w:val="003D0403"/>
    <w:rsid w:val="003D3A3D"/>
    <w:rsid w:val="003D3B75"/>
    <w:rsid w:val="003E0A82"/>
    <w:rsid w:val="003E1EB1"/>
    <w:rsid w:val="003F0761"/>
    <w:rsid w:val="003F254B"/>
    <w:rsid w:val="00401664"/>
    <w:rsid w:val="00403218"/>
    <w:rsid w:val="00414244"/>
    <w:rsid w:val="004244F2"/>
    <w:rsid w:val="004277ED"/>
    <w:rsid w:val="00427943"/>
    <w:rsid w:val="004363A0"/>
    <w:rsid w:val="00452700"/>
    <w:rsid w:val="0045600C"/>
    <w:rsid w:val="00464441"/>
    <w:rsid w:val="004807C7"/>
    <w:rsid w:val="00483250"/>
    <w:rsid w:val="00492E9B"/>
    <w:rsid w:val="00496520"/>
    <w:rsid w:val="004A251E"/>
    <w:rsid w:val="004A4475"/>
    <w:rsid w:val="004B13C7"/>
    <w:rsid w:val="004D26F1"/>
    <w:rsid w:val="004D4C23"/>
    <w:rsid w:val="004D5BC3"/>
    <w:rsid w:val="004E37EF"/>
    <w:rsid w:val="004F0AF4"/>
    <w:rsid w:val="004F1FF9"/>
    <w:rsid w:val="00524F08"/>
    <w:rsid w:val="00526072"/>
    <w:rsid w:val="005436D1"/>
    <w:rsid w:val="00573644"/>
    <w:rsid w:val="005834A7"/>
    <w:rsid w:val="005851C3"/>
    <w:rsid w:val="005923F5"/>
    <w:rsid w:val="00594A8F"/>
    <w:rsid w:val="005B28B6"/>
    <w:rsid w:val="005D162B"/>
    <w:rsid w:val="005E36B2"/>
    <w:rsid w:val="005E488A"/>
    <w:rsid w:val="005F7B37"/>
    <w:rsid w:val="00600D6A"/>
    <w:rsid w:val="00601BF7"/>
    <w:rsid w:val="006042C2"/>
    <w:rsid w:val="00611F83"/>
    <w:rsid w:val="006207DC"/>
    <w:rsid w:val="00625568"/>
    <w:rsid w:val="00626528"/>
    <w:rsid w:val="006370BC"/>
    <w:rsid w:val="00637E19"/>
    <w:rsid w:val="00641766"/>
    <w:rsid w:val="0064270D"/>
    <w:rsid w:val="006435B1"/>
    <w:rsid w:val="00656541"/>
    <w:rsid w:val="006646ED"/>
    <w:rsid w:val="00667F10"/>
    <w:rsid w:val="0069256C"/>
    <w:rsid w:val="006941CE"/>
    <w:rsid w:val="006946CE"/>
    <w:rsid w:val="00696BDC"/>
    <w:rsid w:val="006A3EED"/>
    <w:rsid w:val="006B0673"/>
    <w:rsid w:val="006D275A"/>
    <w:rsid w:val="006D5300"/>
    <w:rsid w:val="006E1211"/>
    <w:rsid w:val="006E40EB"/>
    <w:rsid w:val="006E4BDB"/>
    <w:rsid w:val="00702435"/>
    <w:rsid w:val="007129CD"/>
    <w:rsid w:val="00712FB3"/>
    <w:rsid w:val="00724801"/>
    <w:rsid w:val="007274B8"/>
    <w:rsid w:val="007363FD"/>
    <w:rsid w:val="00742861"/>
    <w:rsid w:val="00746C05"/>
    <w:rsid w:val="00747D69"/>
    <w:rsid w:val="00754EF4"/>
    <w:rsid w:val="007710EA"/>
    <w:rsid w:val="00774F10"/>
    <w:rsid w:val="007775B3"/>
    <w:rsid w:val="007A49F8"/>
    <w:rsid w:val="007B4194"/>
    <w:rsid w:val="007B4593"/>
    <w:rsid w:val="007B6263"/>
    <w:rsid w:val="007D1EEF"/>
    <w:rsid w:val="007F71D5"/>
    <w:rsid w:val="0082117B"/>
    <w:rsid w:val="008379F8"/>
    <w:rsid w:val="008401B3"/>
    <w:rsid w:val="00866EFC"/>
    <w:rsid w:val="008700CC"/>
    <w:rsid w:val="00876A69"/>
    <w:rsid w:val="008779BD"/>
    <w:rsid w:val="00881AEC"/>
    <w:rsid w:val="00881DA0"/>
    <w:rsid w:val="008827C9"/>
    <w:rsid w:val="008A3169"/>
    <w:rsid w:val="008C44E5"/>
    <w:rsid w:val="008C583C"/>
    <w:rsid w:val="008D05C5"/>
    <w:rsid w:val="008D37E9"/>
    <w:rsid w:val="008D64D7"/>
    <w:rsid w:val="008E08FE"/>
    <w:rsid w:val="008E0DE5"/>
    <w:rsid w:val="008E3278"/>
    <w:rsid w:val="008E64E7"/>
    <w:rsid w:val="008F2123"/>
    <w:rsid w:val="0091196F"/>
    <w:rsid w:val="00957260"/>
    <w:rsid w:val="00971C53"/>
    <w:rsid w:val="00981CD4"/>
    <w:rsid w:val="0099234E"/>
    <w:rsid w:val="009A3793"/>
    <w:rsid w:val="009B4216"/>
    <w:rsid w:val="009C11BA"/>
    <w:rsid w:val="009C197D"/>
    <w:rsid w:val="009C3917"/>
    <w:rsid w:val="009C3EAA"/>
    <w:rsid w:val="009F24BE"/>
    <w:rsid w:val="009F5164"/>
    <w:rsid w:val="00A01109"/>
    <w:rsid w:val="00A03ABF"/>
    <w:rsid w:val="00A15A3E"/>
    <w:rsid w:val="00A26AB6"/>
    <w:rsid w:val="00A3083A"/>
    <w:rsid w:val="00A315DF"/>
    <w:rsid w:val="00A375A6"/>
    <w:rsid w:val="00A41399"/>
    <w:rsid w:val="00A55C9A"/>
    <w:rsid w:val="00A55DD2"/>
    <w:rsid w:val="00A60BE7"/>
    <w:rsid w:val="00A623CA"/>
    <w:rsid w:val="00A74D2C"/>
    <w:rsid w:val="00A8388D"/>
    <w:rsid w:val="00A96CEC"/>
    <w:rsid w:val="00AB7C05"/>
    <w:rsid w:val="00AC0589"/>
    <w:rsid w:val="00AD7911"/>
    <w:rsid w:val="00AD795A"/>
    <w:rsid w:val="00AE1A75"/>
    <w:rsid w:val="00AE51F7"/>
    <w:rsid w:val="00AE59D6"/>
    <w:rsid w:val="00AF19FD"/>
    <w:rsid w:val="00AF66A5"/>
    <w:rsid w:val="00B037D5"/>
    <w:rsid w:val="00B06662"/>
    <w:rsid w:val="00B211F5"/>
    <w:rsid w:val="00B22B68"/>
    <w:rsid w:val="00B410A6"/>
    <w:rsid w:val="00B4157B"/>
    <w:rsid w:val="00B42A88"/>
    <w:rsid w:val="00B47A33"/>
    <w:rsid w:val="00B555F8"/>
    <w:rsid w:val="00B573D5"/>
    <w:rsid w:val="00B579CD"/>
    <w:rsid w:val="00B61E0C"/>
    <w:rsid w:val="00B63276"/>
    <w:rsid w:val="00B649E4"/>
    <w:rsid w:val="00B721E5"/>
    <w:rsid w:val="00B804E2"/>
    <w:rsid w:val="00B80EBE"/>
    <w:rsid w:val="00B82177"/>
    <w:rsid w:val="00B91766"/>
    <w:rsid w:val="00B92F24"/>
    <w:rsid w:val="00B9366B"/>
    <w:rsid w:val="00BA1E69"/>
    <w:rsid w:val="00BA3C55"/>
    <w:rsid w:val="00BA7722"/>
    <w:rsid w:val="00BB5548"/>
    <w:rsid w:val="00BD0CAA"/>
    <w:rsid w:val="00BD60E0"/>
    <w:rsid w:val="00BD7DCD"/>
    <w:rsid w:val="00BE308B"/>
    <w:rsid w:val="00BE4428"/>
    <w:rsid w:val="00BF2BB1"/>
    <w:rsid w:val="00BF4C15"/>
    <w:rsid w:val="00C0731C"/>
    <w:rsid w:val="00C07B89"/>
    <w:rsid w:val="00C07F68"/>
    <w:rsid w:val="00C23501"/>
    <w:rsid w:val="00C403B4"/>
    <w:rsid w:val="00C44508"/>
    <w:rsid w:val="00C51DC7"/>
    <w:rsid w:val="00C5495D"/>
    <w:rsid w:val="00C608CD"/>
    <w:rsid w:val="00C67B5D"/>
    <w:rsid w:val="00C70ECA"/>
    <w:rsid w:val="00C772B3"/>
    <w:rsid w:val="00C811F7"/>
    <w:rsid w:val="00C92FE7"/>
    <w:rsid w:val="00C972ED"/>
    <w:rsid w:val="00CA0156"/>
    <w:rsid w:val="00CB4203"/>
    <w:rsid w:val="00CB4D4A"/>
    <w:rsid w:val="00CF59C8"/>
    <w:rsid w:val="00D276CA"/>
    <w:rsid w:val="00D31565"/>
    <w:rsid w:val="00D55F14"/>
    <w:rsid w:val="00D57296"/>
    <w:rsid w:val="00D63110"/>
    <w:rsid w:val="00D9545C"/>
    <w:rsid w:val="00D9734C"/>
    <w:rsid w:val="00DA32F5"/>
    <w:rsid w:val="00DB13A8"/>
    <w:rsid w:val="00DB1A47"/>
    <w:rsid w:val="00DC154A"/>
    <w:rsid w:val="00DC3EA6"/>
    <w:rsid w:val="00DC48E6"/>
    <w:rsid w:val="00DC6C34"/>
    <w:rsid w:val="00DD6E06"/>
    <w:rsid w:val="00DD7F47"/>
    <w:rsid w:val="00DE6505"/>
    <w:rsid w:val="00DF716E"/>
    <w:rsid w:val="00E35D73"/>
    <w:rsid w:val="00E50C15"/>
    <w:rsid w:val="00E538A1"/>
    <w:rsid w:val="00E61E31"/>
    <w:rsid w:val="00E6286E"/>
    <w:rsid w:val="00E64E5C"/>
    <w:rsid w:val="00E653BD"/>
    <w:rsid w:val="00E719CF"/>
    <w:rsid w:val="00E7467D"/>
    <w:rsid w:val="00E82FE4"/>
    <w:rsid w:val="00E85459"/>
    <w:rsid w:val="00E91DC4"/>
    <w:rsid w:val="00E9386F"/>
    <w:rsid w:val="00EA6862"/>
    <w:rsid w:val="00EB1207"/>
    <w:rsid w:val="00EC676A"/>
    <w:rsid w:val="00EC7F79"/>
    <w:rsid w:val="00EE03F4"/>
    <w:rsid w:val="00EF0BB9"/>
    <w:rsid w:val="00EF615B"/>
    <w:rsid w:val="00F0403E"/>
    <w:rsid w:val="00F13589"/>
    <w:rsid w:val="00F2343F"/>
    <w:rsid w:val="00F234AF"/>
    <w:rsid w:val="00F32460"/>
    <w:rsid w:val="00F33435"/>
    <w:rsid w:val="00F626D5"/>
    <w:rsid w:val="00F6737C"/>
    <w:rsid w:val="00F74EC6"/>
    <w:rsid w:val="00F774DB"/>
    <w:rsid w:val="00F80877"/>
    <w:rsid w:val="00F831BA"/>
    <w:rsid w:val="00F97102"/>
    <w:rsid w:val="00FA6B4C"/>
    <w:rsid w:val="00FB32D7"/>
    <w:rsid w:val="00FC0A8C"/>
    <w:rsid w:val="00FC5E6D"/>
    <w:rsid w:val="00FE5734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5CA50"/>
  <w15:chartTrackingRefBased/>
  <w15:docId w15:val="{24BE7928-18D3-0844-8831-EAE6838E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A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3</cp:revision>
  <dcterms:created xsi:type="dcterms:W3CDTF">2021-08-08T05:49:00Z</dcterms:created>
  <dcterms:modified xsi:type="dcterms:W3CDTF">2021-10-13T08:06:00Z</dcterms:modified>
</cp:coreProperties>
</file>